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5F4C" w:rsidRPr="00C32FD0" w:rsidRDefault="00666906">
      <w:pPr>
        <w:rPr>
          <w:rFonts w:ascii="Times New Roman" w:hAnsi="Times New Roman" w:cs="Times New Roman"/>
          <w:szCs w:val="21"/>
        </w:rPr>
      </w:pPr>
      <w:r w:rsidRPr="00C32FD0">
        <w:rPr>
          <w:rFonts w:ascii="Times New Roman" w:hAnsi="Times New Roman" w:cs="Times New Roman"/>
          <w:szCs w:val="21"/>
        </w:rPr>
        <w:t xml:space="preserve">Table S1 </w:t>
      </w:r>
      <w:r w:rsidR="00B44A53" w:rsidRPr="00C32FD0">
        <w:rPr>
          <w:rFonts w:ascii="Times New Roman" w:hAnsi="Times New Roman" w:cs="Times New Roman"/>
          <w:szCs w:val="21"/>
        </w:rPr>
        <w:t>Total genomic alterations detected in different gene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1095"/>
        <w:gridCol w:w="1275"/>
        <w:gridCol w:w="1418"/>
        <w:gridCol w:w="1416"/>
        <w:gridCol w:w="990"/>
        <w:gridCol w:w="850"/>
        <w:gridCol w:w="758"/>
      </w:tblGrid>
      <w:tr w:rsidR="00B44A53" w:rsidRPr="00544BC4" w:rsidTr="00B44A53">
        <w:trPr>
          <w:trHeight w:val="270"/>
          <w:tblHeader/>
          <w:jc w:val="center"/>
        </w:trPr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GoBack"/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s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sion/Rearrangement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 Amplification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 Homozygous Deletion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bstitution/Indel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uncation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tio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8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3</w:t>
            </w: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3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.7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53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RAS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1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K3CA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B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KN2A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K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RP1B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BM10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L2L1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TA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RT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CA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C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MT2C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HA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NMT3A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BB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KX2-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EN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NNB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LH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K1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AP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DM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K4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3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4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MT2D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S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KN2B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S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RP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M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CA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135B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L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ARCA4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ND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300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F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SCN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IT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NE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K1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BB4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NAS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1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C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T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TD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T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RID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XL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OR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D1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GF19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GF3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GFR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I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H6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FE2L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RK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RK3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LB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GFRA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AD4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INK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NF217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ID1A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GF4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3F3A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MGA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7R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T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C1</w:t>
            </w: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6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OTCH3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TCH4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E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TOR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EN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RMS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K24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IO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SHR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XL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L6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IP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FTR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C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EBBP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HB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I3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M3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DAC9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AK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LHL6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CC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OR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K6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C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NX1T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X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AF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SC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SC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GRA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FRP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RX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RKA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MTA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H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K6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L3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DR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HA3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BXW7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IN2A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KZF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HBA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DM5C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ZTR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3K13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TOR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TCH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RG3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RM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S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TOR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WT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CB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ER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HGEF17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ID1B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XIN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R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BFB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ND3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D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1A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LF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MSY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HA5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RFI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R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V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V6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NCA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NCD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GF10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GFR3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T3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T4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S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A</w:t>
            </w: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6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GF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PP4B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L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RP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N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T1R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CN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F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TCH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RAS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P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GFB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K3C2B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K3CB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SS8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D2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D50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NBP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L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T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NX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TBP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BX3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T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P6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GF</w:t>
            </w: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ZNF703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L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BEC3B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AF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HGEF25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R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2M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RD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D4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1A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BPA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D4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K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BN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SNK1A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DR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CER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NMT3B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HA6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HA7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BB3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CC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V5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ZH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NCC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FGF14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GFR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CN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BP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A3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RF4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RS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AT6A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DM5A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DM6A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MK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GI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2K4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L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H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TAP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CL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OA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T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PM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D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K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K3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P4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X5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GFRB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K3C</w:t>
            </w: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LCG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B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P2R1A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X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KCI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KDC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CH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K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PN1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D5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D54B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RA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LA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CK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PO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HB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F3B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KP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ARCB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RSF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G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T3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FBR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E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NFAIP3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63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SPAN3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AP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NF750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AM29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T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T3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HGDIA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HGEF10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HGEF3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L2L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ORL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C3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M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TK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R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SP8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1E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2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274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36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79A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KN1A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K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REB3L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KL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L4A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LD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D6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XX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3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T1L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PYD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HA8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HB4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G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V4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WSR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ZR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46C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NCF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NCG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NCL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NCM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V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GF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GF5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H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I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S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XL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ABRA6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I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CK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D3B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P90AA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F1R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F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K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AK3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DR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CK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2K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3K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4K5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GMT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TYH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D88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OD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FIB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R4A3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D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P3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X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CD1LG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K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K3C2G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IK3C3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K3CG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K3R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KD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SS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KI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D5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D51B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D54L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F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QL4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V3L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HOA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NF43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C4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AD3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O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ND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OP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RC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RGAP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18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T6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FU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F7L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FE3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FEB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FBR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PRSS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NFRSF14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NFSF1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NFSF13B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NK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P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P2A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F7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RO3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2AF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GLL3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HL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E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N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O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RCC3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P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tr w:rsidR="00B44A53" w:rsidRPr="00544BC4" w:rsidTr="00B44A53">
        <w:trPr>
          <w:trHeight w:val="270"/>
          <w:jc w:val="center"/>
        </w:trPr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B44A53" w:rsidRPr="00544BC4" w:rsidRDefault="00B44A53" w:rsidP="00B44A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4B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</w:p>
        </w:tc>
      </w:tr>
      <w:bookmarkEnd w:id="0"/>
    </w:tbl>
    <w:p w:rsidR="00B44A53" w:rsidRPr="00C32FD0" w:rsidRDefault="00B44A53">
      <w:pPr>
        <w:rPr>
          <w:rFonts w:ascii="Times New Roman" w:hAnsi="Times New Roman" w:cs="Times New Roman"/>
          <w:szCs w:val="21"/>
        </w:rPr>
      </w:pPr>
    </w:p>
    <w:sectPr w:rsidR="00B44A53" w:rsidRPr="00C32F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2896" w:rsidRDefault="00182896" w:rsidP="00B44A53">
      <w:r>
        <w:separator/>
      </w:r>
    </w:p>
  </w:endnote>
  <w:endnote w:type="continuationSeparator" w:id="0">
    <w:p w:rsidR="00182896" w:rsidRDefault="00182896" w:rsidP="00B44A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2896" w:rsidRDefault="00182896" w:rsidP="00B44A53">
      <w:r>
        <w:separator/>
      </w:r>
    </w:p>
  </w:footnote>
  <w:footnote w:type="continuationSeparator" w:id="0">
    <w:p w:rsidR="00182896" w:rsidRDefault="00182896" w:rsidP="00B44A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713"/>
    <w:rsid w:val="00182896"/>
    <w:rsid w:val="00400591"/>
    <w:rsid w:val="00544BC4"/>
    <w:rsid w:val="005747F2"/>
    <w:rsid w:val="00666906"/>
    <w:rsid w:val="006D7D35"/>
    <w:rsid w:val="00720713"/>
    <w:rsid w:val="00B44A53"/>
    <w:rsid w:val="00C32FD0"/>
    <w:rsid w:val="00E75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D35E25D-E475-4667-A461-D36194BD6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4A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4A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4A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4A53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B44A53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B44A53"/>
    <w:rPr>
      <w:color w:val="800080"/>
      <w:u w:val="single"/>
    </w:rPr>
  </w:style>
  <w:style w:type="paragraph" w:customStyle="1" w:styleId="font5">
    <w:name w:val="font5"/>
    <w:basedOn w:val="a"/>
    <w:rsid w:val="00B44A5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B44A53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455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5</Pages>
  <Words>1410</Words>
  <Characters>8042</Characters>
  <Application>Microsoft Office Word</Application>
  <DocSecurity>0</DocSecurity>
  <Lines>67</Lines>
  <Paragraphs>18</Paragraphs>
  <ScaleCrop>false</ScaleCrop>
  <Company/>
  <LinksUpToDate>false</LinksUpToDate>
  <CharactersWithSpaces>9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xiaoliang</dc:creator>
  <cp:keywords/>
  <dc:description/>
  <cp:lastModifiedBy>史晓亮</cp:lastModifiedBy>
  <cp:revision>6</cp:revision>
  <dcterms:created xsi:type="dcterms:W3CDTF">2020-03-04T05:51:00Z</dcterms:created>
  <dcterms:modified xsi:type="dcterms:W3CDTF">2020-04-27T08:34:00Z</dcterms:modified>
</cp:coreProperties>
</file>